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  <w:t xml:space="preserve">S2 </w:t>
      </w: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  <w:t xml:space="preserve">Figure.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F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lowchart of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information analysi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. </w:t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5580</wp:posOffset>
                </wp:positionH>
                <wp:positionV relativeFrom="paragraph">
                  <wp:posOffset>-291465</wp:posOffset>
                </wp:positionV>
                <wp:extent cx="5845810" cy="6239510"/>
                <wp:effectExtent l="5080" t="5715" r="5080" b="5080"/>
                <wp:wrapNone/>
                <wp:docPr id="1" name="组合 2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5680" cy="6239520"/>
                          <a:chOff x="0" y="0"/>
                          <a:chExt cx="5845680" cy="6239520"/>
                        </a:xfrm>
                      </wpg:grpSpPr>
                      <wpg:grpSp>
                        <wpg:cNvGrpSpPr/>
                        <wpg:grpSpPr>
                          <a:xfrm>
                            <a:off x="1897920" y="1533600"/>
                            <a:ext cx="3467160" cy="22903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467160" cy="229032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cap="rnd" w="9360">
                              <a:solidFill>
                                <a:srgbClr val="92d05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56520" y="176400"/>
                              <a:ext cx="3279600" cy="20181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243360" y="0"/>
                                <a:ext cx="3036600" cy="685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221040"/>
                                  <a:ext cx="125100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Known Transcrip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725840" y="0"/>
                                  <a:ext cx="1310760" cy="266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Annotated lncRN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717560" y="403200"/>
                                  <a:ext cx="1235160" cy="281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Annotated mRN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249560" y="127800"/>
                                  <a:ext cx="472320" cy="4248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219600"/>
                                    <a:ext cx="2584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arrow" w="med"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59200" y="0"/>
                                    <a:ext cx="2134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58480" y="0"/>
                                    <a:ext cx="720" cy="4248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59200" y="424800"/>
                                    <a:ext cx="2134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GrpSpPr/>
                            <wpg:grpSpPr>
                              <a:xfrm>
                                <a:off x="249480" y="892080"/>
                                <a:ext cx="2655720" cy="1125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417960"/>
                                  <a:ext cx="1166400" cy="273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Novel Transcrip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34040" y="0"/>
                                  <a:ext cx="983520" cy="259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Novel mRN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42320" y="425520"/>
                                  <a:ext cx="1013400" cy="258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Novel lncRN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49880" y="844560"/>
                                  <a:ext cx="861120" cy="281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unclassifi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173600" y="554040"/>
                                  <a:ext cx="2577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1425240" y="134640"/>
                                  <a:ext cx="212760" cy="85968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7200"/>
                                    <a:ext cx="21276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0"/>
                                    <a:ext cx="6480" cy="851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418680"/>
                                    <a:ext cx="21276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860040"/>
                                    <a:ext cx="21276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GrpSpPr/>
                            <wpg:grpSpPr>
                              <a:xfrm>
                                <a:off x="0" y="363960"/>
                                <a:ext cx="260280" cy="10908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7200" y="0"/>
                                  <a:ext cx="23688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60" y="1082520"/>
                                  <a:ext cx="2527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8280"/>
                                  <a:ext cx="7560" cy="1082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</wpg:grpSp>
                      <wps:wsp>
                        <wps:cNvSpPr/>
                        <wps:spPr>
                          <a:xfrm>
                            <a:off x="1649880" y="2710800"/>
                            <a:ext cx="245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59480" y="0"/>
                            <a:ext cx="1574640" cy="2987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74640" cy="2987640"/>
                            </a:xfrm>
                            <a:custGeom>
                              <a:avLst/>
                              <a:gdLst>
                                <a:gd name="textAreaLeft" fmla="*/ 43560 w 892800"/>
                                <a:gd name="textAreaRight" fmla="*/ 849240 w 892800"/>
                                <a:gd name="textAreaTop" fmla="*/ 43560 h 1693800"/>
                                <a:gd name="textAreaBottom" fmla="*/ 1650240 h 169380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40971">
                                  <a:moveTo>
                                    <a:pt x="3600" y="0"/>
                                  </a:moveTo>
                                  <a:arcTo wR="3600" hR="3600" stAng="16200000" swAng="-5400000"/>
                                  <a:lnTo>
                                    <a:pt x="0" y="37371"/>
                                  </a:lnTo>
                                  <a:arcTo wR="3600" hR="3600" stAng="10800000" swAng="-5400000"/>
                                  <a:lnTo>
                                    <a:pt x="18000" y="40971"/>
                                  </a:lnTo>
                                  <a:arcTo wR="3600" hR="3600" stAng="5400000" swAng="-5400000"/>
                                  <a:lnTo>
                                    <a:pt x="21600" y="3600"/>
                                  </a:lnTo>
                                  <a:arcTo wR="3600" hR="3600" stAng="0" swAng="-5400000"/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cap="rnd" w="9360">
                              <a:solidFill>
                                <a:srgbClr val="f79646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97200" y="99720"/>
                              <a:ext cx="1386360" cy="2763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57600" y="0"/>
                                <a:ext cx="1161360" cy="2818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c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1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RNA sequencing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98280" y="591840"/>
                                <a:ext cx="1083240" cy="27432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c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i w:val="false"/>
                                      <w:kern w:val="2"/>
                                      <w:szCs w:val="21"/>
                                      <w:bCs/>
                                      <w:i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Quality control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8160" y="1162800"/>
                                <a:ext cx="1060920" cy="326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i w:val="false"/>
                                      <w:kern w:val="2"/>
                                      <w:szCs w:val="21"/>
                                      <w:bCs/>
                                      <w:i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Read mappin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4400" y="1787040"/>
                                <a:ext cx="1301760" cy="326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Transcript splicing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2419920"/>
                                <a:ext cx="1386360" cy="34308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c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Transcript screening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650880" y="293400"/>
                                <a:ext cx="0" cy="2966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50880" y="864720"/>
                                <a:ext cx="0" cy="2966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6000" y="1488960"/>
                                <a:ext cx="0" cy="2966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88680" y="2113920"/>
                                <a:ext cx="0" cy="2966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3830400"/>
                            <a:ext cx="5845680" cy="2409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410000" cy="1543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251640" y="160560"/>
                                <a:ext cx="1500480" cy="327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Quantitative analysi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908640"/>
                                <a:ext cx="2024280" cy="30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Differential expression analysi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>
                                <a:off x="3554640" y="0"/>
                                <a:ext cx="7560" cy="3225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762200" y="321120"/>
                                <a:ext cx="1800720" cy="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006560" y="493200"/>
                                <a:ext cx="7560" cy="414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590200" y="1229400"/>
                                <a:ext cx="1819800" cy="314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Differential lncRNA analysi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598480" y="576360"/>
                                <a:ext cx="1794600" cy="304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Differential mRNA analysi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2030040" y="733320"/>
                                <a:ext cx="564480" cy="659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29760"/>
                                  <a:ext cx="304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295920" y="0"/>
                                  <a:ext cx="268560" cy="65916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26856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8280"/>
                                    <a:ext cx="7560" cy="6494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840" y="659160"/>
                                    <a:ext cx="24444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</wpg:grpSp>
                        <wps:wsp>
                          <wps:cNvSpPr/>
                          <wps:spPr>
                            <a:xfrm>
                              <a:off x="4393080" y="719280"/>
                              <a:ext cx="482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3960" y="474840"/>
                              <a:ext cx="5842080" cy="19342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1438920"/>
                                <a:ext cx="2016720" cy="309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7964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Functional enrichment analysi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84120" y="0"/>
                                <a:ext cx="957600" cy="506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7964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target gene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2"/>
                                      <w:bCs/>
                                      <w:rFonts w:ascii="Times New Roman" w:hAnsi="Times New Roman" w:eastAsia="宋体" w:cs="Times New Roman"/>
                                      <w:color w:val="auto"/>
                                      <w:lang w:val="en-US" w:eastAsia="zh-CN" w:bidi="ar-SA"/>
                                    </w:rPr>
                                    <w:t>of lncRN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2974680" y="1246680"/>
                                <a:ext cx="1243800" cy="6876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322560" y="0"/>
                                  <a:ext cx="602640" cy="295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79646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GO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5440" y="392400"/>
                                  <a:ext cx="597600" cy="295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79646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2"/>
                                        <w:bCs/>
                                        <w:rFonts w:ascii="Times New Roman" w:hAnsi="Times New Roman" w:eastAsia="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KEGG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145800"/>
                                  <a:ext cx="320040" cy="44064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320040" cy="7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432000"/>
                                    <a:ext cx="3124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200" y="720"/>
                                    <a:ext cx="0" cy="4399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922680" y="137520"/>
                                  <a:ext cx="321480" cy="440640"/>
                                </a:xfrm>
                              </wpg:grpSpPr>
                              <wps:wsp>
                                <wps:cNvSpPr/>
                                <wps:spPr>
                                  <a:xfrm flipV="1">
                                    <a:off x="720" y="0"/>
                                    <a:ext cx="320040" cy="7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441000"/>
                                    <a:ext cx="32148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12480" y="720"/>
                                    <a:ext cx="0" cy="4399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SpPr/>
                            <wps:spPr>
                              <a:xfrm flipV="1">
                                <a:off x="2010240" y="1591920"/>
                                <a:ext cx="965160" cy="68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 flipV="1">
                                <a:off x="4219920" y="1609200"/>
                                <a:ext cx="1210320" cy="68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421960" y="508680"/>
                                <a:ext cx="720" cy="1099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28" style="position:absolute;margin-left:15.4pt;margin-top:-22.95pt;width:460.25pt;height:491.3pt" coordorigin="308,-459" coordsize="9205,9826">
                <v:group id="shape_0" alt="组合 29" style="position:absolute;left:3297;top:1956;width:5460;height:3607">
                  <v:roundrect id="shape_0" ID="自选图形 30" fillcolor="white" stroked="t" o:allowincell="f" style="position:absolute;left:3297;top:1956;width:5459;height:3606;mso-wrap-style:none;v-text-anchor:middle">
                    <v:fill o:detectmouseclick="t" type="solid" color2="black"/>
                    <v:stroke color="#92d050" weight="9360" dashstyle="shortdot" joinstyle="miter" endcap="round"/>
                    <w10:wrap type="none"/>
                  </v:roundrect>
                  <v:group id="shape_0" alt="组合 31" style="position:absolute;left:3386;top:2234;width:5165;height:3178">
                    <v:group id="shape_0" alt="组合 32" style="position:absolute;left:3769;top:2234;width:4782;height:1079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#92d050" stroked="t" o:allowincell="f" style="position:absolute;left:3769;top:2582;width:1969;height:43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Known Transcript</w:t>
                              </w:r>
                            </w:p>
                          </w:txbxContent>
                        </v:textbox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shape id="shape_0" fillcolor="#92d050" stroked="t" o:allowincell="f" style="position:absolute;left:6487;top:2234;width:2063;height:41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Annotated lncRNA</w:t>
                              </w:r>
                            </w:p>
                          </w:txbxContent>
                        </v:textbox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shape id="shape_0" fillcolor="#92d050" stroked="t" o:allowincell="f" style="position:absolute;left:6474;top:2869;width:1944;height:44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Annotated mRNA</w:t>
                              </w:r>
                            </w:p>
                          </w:txbxContent>
                        </v:textbox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group id="shape_0" alt="组合 36" style="position:absolute;left:5737;top:2435;width:743;height:668">
                        <v:line id="shape_0" from="5737,2781" to="6143,2781" ID="直线 37" stroked="t" o:allowincell="f" style="position:absolute">
                          <v:stroke color="black" weight="9360" endarrow="open" endarrowwidth="medium" endarrowlength="medium" joinstyle="miter" endcap="flat"/>
                          <v:fill o:detectmouseclick="t" on="false"/>
                          <w10:wrap type="none"/>
                        </v:line>
                        <v:line id="shape_0" from="6145,2435" to="6480,2435" ID="直线 38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144,2435" to="6144,3103" ID="直线 39" stroked="t" o:allowincell="f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145,3104" to="6480,3104" ID="直线 40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</v:group>
                    <v:group id="shape_0" alt="组合 41" style="position:absolute;left:3779;top:3639;width:4182;height:1773">
                      <v:shape id="shape_0" fillcolor="#92d050" stroked="t" o:allowincell="f" style="position:absolute;left:3779;top:4297;width:1836;height:43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Novel Transcript</w:t>
                              </w:r>
                            </w:p>
                          </w:txbxContent>
                        </v:textbox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shape id="shape_0" fillcolor="#92d050" stroked="t" o:allowincell="f" style="position:absolute;left:6352;top:3639;width:1548;height:4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Novel mRNA</w:t>
                              </w:r>
                            </w:p>
                          </w:txbxContent>
                        </v:textbox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shape id="shape_0" fillcolor="#92d050" stroked="t" o:allowincell="f" style="position:absolute;left:6365;top:4309;width:1595;height:40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Novel lncRNA</w:t>
                              </w:r>
                            </w:p>
                          </w:txbxContent>
                        </v:textbox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shape id="shape_0" fillcolor="#92d050" stroked="t" o:allowincell="f" style="position:absolute;left:6377;top:4969;width:1355;height:44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unclassified</w:t>
                              </w:r>
                            </w:p>
                          </w:txbxContent>
                        </v:textbox>
                        <v:fill o:detectmouseclick="t" type="solid" color2="#6d2faf"/>
                        <v:stroke color="black" weight="9360" joinstyle="miter" endcap="flat"/>
                        <w10:wrap type="none"/>
                      </v:shape>
                      <v:line id="shape_0" from="5627,4511" to="6032,4511" ID="直线 46" stroked="t" o:allowincell="f" style="position:absolute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line>
                      <v:group id="shape_0" alt="组合 47" style="position:absolute;left:6023;top:3851;width:334;height:1353">
                        <v:line id="shape_0" from="6023,3862" to="6357,3862" ID="直线 48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023,3851" to="6032,5191" ID="直线 49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023,4510" to="6357,4510" ID="直线 50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023,5205" to="6357,5205" ID="直线 51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</v:group>
                    <v:group id="shape_0" alt="组合 52" style="position:absolute;left:3386;top:2807;width:409;height:1717">
                      <v:line id="shape_0" from="3397,2807" to="3769,2807" ID="直线 53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398,4512" to="3795,4512" ID="直线 54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386,2820" to="3397,4524" ID="直线 55" stroked="t" o:allowincell="f" style="position:absolute;flip:x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</v:group>
                <v:line id="shape_0" from="2906,3810" to="3292,3810" ID="直线 56" stroked="t" o:allowincell="f" style="position:absolute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line>
                <v:group id="shape_0" alt="组合 57" style="position:absolute;left:559;top:-459;width:2480;height:4705">
                  <v:roundrect id="shape_0" ID="自选图形 58" fillcolor="white" stroked="t" o:allowincell="f" style="position:absolute;left:559;top:-459;width:2479;height:4704;mso-wrap-style:none;v-text-anchor:middle">
                    <v:fill o:detectmouseclick="t" type="solid" color2="black"/>
                    <v:stroke color="#f79646" weight="9360" dashstyle="shortdot" joinstyle="miter" endcap="round"/>
                    <w10:wrap type="none"/>
                  </v:roundrect>
                  <v:group id="shape_0" alt="组合 59" style="position:absolute;left:712;top:-302;width:2183;height:4351">
                    <v:shapetype id="_x0000_t109" coordsize="21600,21600" o:spt="109" path="m,l21600,l21600,21600l,21600xe">
                      <v:stroke joinstyle="miter"/>
                      <v:path gradientshapeok="t" o:connecttype="rect" textboxrect="0,0,21600,21600"/>
                    </v:shapetype>
                    <v:shape id="shape_0" ID="自选图形 60" fillcolor="#ffc000" stroked="t" o:allowincell="f" style="position:absolute;left:803;top:-302;width:1828;height:443;mso-wrap-style:square;v-text-anchor:top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1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RNA sequencing</w:t>
                            </w:r>
                          </w:p>
                        </w:txbxContent>
                      </v:textbox>
                      <v:fill o:detectmouseclick="t" type="solid" color2="#003fff"/>
                      <v:stroke color="black" weight="9360" joinstyle="miter" endcap="flat"/>
                      <w10:wrap type="none"/>
                    </v:shape>
                    <v:shape id="shape_0" ID="自选图形 61" fillcolor="#ffc000" stroked="t" o:allowincell="f" style="position:absolute;left:867;top:630;width:1705;height:431;mso-wrap-style:square;v-text-anchor:top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i w:val="false"/>
                                <w:kern w:val="2"/>
                                <w:szCs w:val="21"/>
                                <w:bCs/>
                                <w:i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Quality control</w:t>
                            </w:r>
                          </w:p>
                        </w:txbxContent>
                      </v:textbox>
                      <v:fill o:detectmouseclick="t" type="solid" color2="#003fff"/>
                      <v:stroke color="black" weight="9360" joinstyle="miter" endcap="flat"/>
                      <w10:wrap type="none"/>
                    </v:shape>
                    <v:shape id="shape_0" fillcolor="#ffc000" stroked="t" o:allowincell="f" style="position:absolute;left:914;top:1529;width:1670;height:51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i w:val="false"/>
                                <w:kern w:val="2"/>
                                <w:szCs w:val="21"/>
                                <w:bCs/>
                                <w:i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Read mapping</w:t>
                            </w:r>
                          </w:p>
                        </w:txbxContent>
                      </v:textbox>
                      <v:fill o:detectmouseclick="t" type="solid" color2="#003fff"/>
                      <v:stroke color="black" weight="9360" joinstyle="miter" endcap="flat"/>
                      <w10:wrap type="none"/>
                    </v:shape>
                    <v:shape id="shape_0" fillcolor="#ffc000" stroked="t" o:allowincell="f" style="position:absolute;left:735;top:2512;width:2049;height:51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Transcript splicing</w:t>
                            </w:r>
                          </w:p>
                        </w:txbxContent>
                      </v:textbox>
                      <v:fill o:detectmouseclick="t" type="solid" color2="#003fff"/>
                      <v:stroke color="black" weight="9360" joinstyle="miter" endcap="flat"/>
                      <w10:wrap type="none"/>
                    </v:shape>
                    <v:shape id="shape_0" ID="自选图形 64" fillcolor="#ffc000" stroked="t" o:allowincell="f" style="position:absolute;left:712;top:3509;width:2182;height:539;mso-wrap-style:square;v-text-anchor:top" type="_x0000_t109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Transcript screening</w:t>
                            </w:r>
                          </w:p>
                        </w:txbxContent>
                      </v:textbox>
                      <v:fill o:detectmouseclick="t" type="solid" color2="#003fff"/>
                      <v:stroke color="black" weight="9360" joinstyle="miter" endcap="flat"/>
                      <w10:wrap type="none"/>
                    </v:shape>
                    <v:line id="shape_0" from="1737,160" to="1737,626" ID="直线 65" stroked="t" o:allowincell="f" style="position:absolute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  <v:line id="shape_0" from="1737,1060" to="1737,1526" ID="直线 66" stroked="t" o:allowincell="f" style="position:absolute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  <v:line id="shape_0" from="1761,2043" to="1761,2509" ID="直线 67" stroked="t" o:allowincell="f" style="position:absolute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  <v:line id="shape_0" from="1797,3027" to="1797,3493" ID="直线 68" stroked="t" o:allowincell="f" style="position:absolute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</v:group>
                </v:group>
                <v:group id="shape_0" alt="组合 69" style="position:absolute;left:308;top:5573;width:9205;height:3794">
                  <v:group id="shape_0" alt="组合 70" style="position:absolute;left:308;top:5573;width:6945;height:2431">
                    <v:shape id="shape_0" fillcolor="#00b0f0" stroked="t" o:allowincell="f" style="position:absolute;left:704;top:5826;width:2362;height:51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Quantitative analysis</w:t>
                            </w:r>
                          </w:p>
                        </w:txbxContent>
                      </v:textbox>
                      <v:fill o:detectmouseclick="t" type="solid" color2="#ff4f0f"/>
                      <v:stroke color="black" weight="9360" joinstyle="miter" endcap="flat"/>
                      <w10:wrap type="none"/>
                    </v:shape>
                    <v:shape id="shape_0" fillcolor="#00b0f0" stroked="t" o:allowincell="f" style="position:absolute;left:308;top:7004;width:3187;height:48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Differential expression analysis</w:t>
                            </w:r>
                          </w:p>
                        </w:txbxContent>
                      </v:textbox>
                      <v:fill o:detectmouseclick="t" type="solid" color2="#ff4f0f"/>
                      <v:stroke color="black" weight="9360" joinstyle="miter" endcap="flat"/>
                      <w10:wrap type="none"/>
                    </v:shape>
                    <v:line id="shape_0" from="5906,5573" to="5917,6080" ID="直线 73" stroked="t" o:allowincell="f" style="position:absolute;flip:x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083,6079" to="5918,6092" ID="直线 74" stroked="t" o:allowincell="f" style="position:absolute;flip:x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  <v:line id="shape_0" from="1893,6350" to="1904,7002" ID="直线 75" stroked="t" o:allowincell="f" style="position:absolute;flip:x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  <v:shape id="shape_0" fillcolor="#00b0f0" stroked="t" o:allowincell="f" style="position:absolute;left:4387;top:7509;width:2865;height:49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Differential lncRNA analysis</w:t>
                            </w:r>
                          </w:p>
                        </w:txbxContent>
                      </v:textbox>
                      <v:fill o:detectmouseclick="t" type="solid" color2="#ff4f0f"/>
                      <v:stroke color="black" weight="9360" joinstyle="miter" endcap="flat"/>
                      <w10:wrap type="none"/>
                    </v:shape>
                    <v:shape id="shape_0" fillcolor="#00b0f0" stroked="t" o:allowincell="f" style="position:absolute;left:4400;top:6481;width:2825;height:4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Differential mRNA analysis</w:t>
                            </w:r>
                          </w:p>
                        </w:txbxContent>
                      </v:textbox>
                      <v:fill o:detectmouseclick="t" type="solid" color2="#ff4f0f"/>
                      <v:stroke color="black" weight="9360" joinstyle="miter" endcap="flat"/>
                      <w10:wrap type="none"/>
                    </v:shape>
                    <v:group id="shape_0" alt="组合 78" style="position:absolute;left:3505;top:6728;width:888;height:1037">
                      <v:line id="shape_0" from="3505,7247" to="3983,7247" ID="直线 79" stroked="t" o:allowincell="f" style="position:absolute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line>
                      <v:group id="shape_0" alt="组合 80" style="position:absolute;left:3971;top:6728;width:422;height:1037">
                        <v:line id="shape_0" from="3971,6728" to="4393,6728" ID="直线 81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971,6741" to="3982,7763" ID="直线 82" stroked="t" o:allowincell="f" style="position:absolute;flip:x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996,7766" to="4380,7766" ID="直线 83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</v:group>
                  </v:group>
                  <v:line id="shape_0" from="7226,6706" to="7985,6706" ID="直线 84" stroked="t" o:allowincell="f" style="position:absolute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line>
                  <v:group id="shape_0" alt="组合 85" style="position:absolute;left:314;top:6321;width:9200;height:3047">
                    <v:shape id="shape_0" fillcolor="#f79646" stroked="t" o:allowincell="f" style="position:absolute;left:314;top:8587;width:3175;height:48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Functional enrichment analysis</w:t>
                            </w:r>
                          </w:p>
                        </w:txbxContent>
                      </v:textbox>
                      <v:fill o:detectmouseclick="t" type="solid" color2="#0869b9"/>
                      <v:stroke color="black" weight="9360" joinstyle="miter" endcap="flat"/>
                      <w10:wrap type="none"/>
                    </v:shape>
                    <v:shape id="shape_0" fillcolor="#f79646" stroked="t" o:allowincell="f" style="position:absolute;left:8006;top:6321;width:1507;height:79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 xml:space="preserve"> target gen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" w:cs="Times New Roman"/>
                                <w:color w:val="auto"/>
                                <w:lang w:val="en-US" w:eastAsia="zh-CN" w:bidi="ar-SA"/>
                              </w:rPr>
                              <w:t>of lncRNA</w:t>
                            </w:r>
                          </w:p>
                        </w:txbxContent>
                      </v:textbox>
                      <v:fill o:detectmouseclick="t" type="solid" color2="#0869b9"/>
                      <v:stroke color="black" weight="9360" joinstyle="miter" endcap="flat"/>
                      <w10:wrap type="none"/>
                    </v:shape>
                    <v:group id="shape_0" alt="组合 88" style="position:absolute;left:4999;top:8284;width:1958;height:1083">
                      <v:shape id="shape_0" fillcolor="#f79646" stroked="t" o:allowincell="f" style="position:absolute;left:5507;top:8284;width:948;height:46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GO</w:t>
                              </w:r>
                            </w:p>
                          </w:txbxContent>
                        </v:textbox>
                        <v:fill o:detectmouseclick="t" type="solid" color2="#0869b9"/>
                        <v:stroke color="black" weight="9360" joinstyle="miter" endcap="flat"/>
                        <w10:wrap type="none"/>
                      </v:shape>
                      <v:shape id="shape_0" fillcolor="#f79646" stroked="t" o:allowincell="f" style="position:absolute;left:5511;top:8902;width:940;height:46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宋体" w:cs="Times New Roman"/>
                                  <w:color w:val="auto"/>
                                  <w:lang w:val="en-US" w:eastAsia="zh-CN" w:bidi="ar-SA"/>
                                </w:rPr>
                                <w:t>KEGG</w:t>
                              </w:r>
                            </w:p>
                          </w:txbxContent>
                        </v:textbox>
                        <v:fill o:detectmouseclick="t" type="solid" color2="#0869b9"/>
                        <v:stroke color="black" weight="9360" joinstyle="miter" endcap="flat"/>
                        <w10:wrap type="none"/>
                      </v:shape>
                      <v:group id="shape_0" alt="组合 91" style="position:absolute;left:4999;top:8514;width:503;height:693">
                        <v:line id="shape_0" from="4999,8514" to="5502,8514" ID="直线 92" stroked="t" o:allowincell="f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4999,9194" to="5490,9194" ID="直线 93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010,8515" to="5010,9207" ID="直线 94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alt="组合 95" style="position:absolute;left:6452;top:8501;width:505;height:693">
                        <v:line id="shape_0" from="6453,8501" to="6956,8501" ID="直线 96" stroked="t" o:allowincell="f" style="position:absolute;flip:y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452,9195" to="6957,9195" ID="直线 97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944,8502" to="6944,9194" ID="直线 98" stroked="t" o:allowincell="f" style="position:absolute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</v:group>
                    <v:line id="shape_0" from="3480,8828" to="4999,8838" ID="直线 99" stroked="t" o:allowincell="f" style="position:absolute;flip:y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  <v:line id="shape_0" from="6960,8855" to="8865,8865" ID="直线 100" stroked="t" o:allowincell="f" style="position:absolute;flip:xy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line>
                    <v:line id="shape_0" from="8853,7122" to="8853,8853" ID="直线 10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46:00Z</dcterms:created>
  <dc:creator>China</dc:creator>
  <dc:description/>
  <dc:language>en-US</dc:language>
  <cp:lastModifiedBy>淡眸青妆</cp:lastModifiedBy>
  <dcterms:modified xsi:type="dcterms:W3CDTF">2021-12-04T11:55:25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2473064538458D91FC3CA27AE9C3F6</vt:lpwstr>
  </property>
  <property fmtid="{D5CDD505-2E9C-101B-9397-08002B2CF9AE}" pid="3" name="KSOProductBuildVer">
    <vt:lpwstr>2052-11.1.0.11115</vt:lpwstr>
  </property>
</Properties>
</file>